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815C2" w14:textId="5C5A4667" w:rsidR="004F780A" w:rsidRDefault="004F780A" w:rsidP="004F780A"/>
    <w:p w14:paraId="499775DD" w14:textId="19D4D06E" w:rsidR="004F780A" w:rsidRPr="000B0438" w:rsidRDefault="00D04EE0" w:rsidP="004F780A">
      <w:r>
        <w:rPr>
          <w:b/>
          <w:bCs/>
        </w:rPr>
        <w:t>Appendix B</w:t>
      </w:r>
      <w:r w:rsidR="004F780A" w:rsidRPr="000B0438">
        <w:rPr>
          <w:b/>
          <w:bCs/>
        </w:rPr>
        <w:t>.</w:t>
      </w:r>
      <w:r w:rsidR="004F780A" w:rsidRPr="000B0438">
        <w:t xml:space="preserve"> </w:t>
      </w:r>
      <w:r w:rsidR="004F780A" w:rsidRPr="00D04EE0">
        <w:rPr>
          <w:b/>
          <w:bCs/>
        </w:rPr>
        <w:t xml:space="preserve">Athletic </w:t>
      </w:r>
      <w:r>
        <w:rPr>
          <w:b/>
          <w:bCs/>
        </w:rPr>
        <w:t>C</w:t>
      </w:r>
      <w:r w:rsidR="004F780A" w:rsidRPr="00D04EE0">
        <w:rPr>
          <w:b/>
          <w:bCs/>
        </w:rPr>
        <w:t xml:space="preserve">lothing </w:t>
      </w:r>
      <w:r>
        <w:rPr>
          <w:b/>
          <w:bCs/>
        </w:rPr>
        <w:t>W</w:t>
      </w:r>
      <w:r w:rsidR="004F780A" w:rsidRPr="00D04EE0">
        <w:rPr>
          <w:b/>
          <w:bCs/>
        </w:rPr>
        <w:t xml:space="preserve">orn by </w:t>
      </w:r>
      <w:r>
        <w:rPr>
          <w:b/>
          <w:bCs/>
        </w:rPr>
        <w:t>P</w:t>
      </w:r>
      <w:r w:rsidR="004F780A" w:rsidRPr="00D04EE0">
        <w:rPr>
          <w:b/>
          <w:bCs/>
        </w:rPr>
        <w:t>articipants.</w:t>
      </w:r>
      <w:r w:rsidR="004F780A" w:rsidRPr="000B0438">
        <w:t xml:space="preserve"> </w:t>
      </w:r>
    </w:p>
    <w:p w14:paraId="402A164F" w14:textId="05B6F682" w:rsidR="00BE6B80" w:rsidRDefault="00D04EE0">
      <w:r w:rsidRPr="0068483C">
        <w:rPr>
          <w:noProof/>
          <w:color w:val="000000" w:themeColor="text1"/>
          <w:lang w:val="en-US"/>
        </w:rPr>
        <w:drawing>
          <wp:inline distT="0" distB="0" distL="0" distR="0" wp14:anchorId="571B96F7" wp14:editId="587B7558">
            <wp:extent cx="5943600" cy="2971800"/>
            <wp:effectExtent l="0" t="0" r="0" b="0"/>
            <wp:docPr id="17" name="Picture 17" descr="A collage of a pers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collage of a person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11C01" w14:textId="5D036CB4" w:rsidR="00D04EE0" w:rsidRDefault="00D04EE0">
      <w:r w:rsidRPr="00D04EE0">
        <w:rPr>
          <w:i/>
          <w:iCs/>
        </w:rPr>
        <w:t>Note.</w:t>
      </w:r>
      <w:r>
        <w:t xml:space="preserve"> </w:t>
      </w:r>
      <w:r w:rsidRPr="000B0438">
        <w:t>Participants wore (</w:t>
      </w:r>
      <w:r>
        <w:t>a</w:t>
      </w:r>
      <w:r w:rsidRPr="000B0438">
        <w:t>) tight/revealing or (</w:t>
      </w:r>
      <w:r>
        <w:t>b</w:t>
      </w:r>
      <w:r w:rsidRPr="000B0438">
        <w:t>) loose/concealing athletic clothing by random assignment.</w:t>
      </w:r>
    </w:p>
    <w:sectPr w:rsidR="00D04EE0" w:rsidSect="004F780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80A"/>
    <w:rsid w:val="004E4E12"/>
    <w:rsid w:val="004F780A"/>
    <w:rsid w:val="0098358E"/>
    <w:rsid w:val="00BE6B80"/>
    <w:rsid w:val="00D04EE0"/>
    <w:rsid w:val="00EB4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98F68"/>
  <w15:chartTrackingRefBased/>
  <w15:docId w15:val="{468CB6FE-4FDF-8B40-848C-3CA6DCB53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80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Vani</dc:creator>
  <cp:keywords/>
  <dc:description/>
  <cp:lastModifiedBy>Madison Vani</cp:lastModifiedBy>
  <cp:revision>2</cp:revision>
  <dcterms:created xsi:type="dcterms:W3CDTF">2026-03-12T15:01:00Z</dcterms:created>
  <dcterms:modified xsi:type="dcterms:W3CDTF">2026-03-12T15:01:00Z</dcterms:modified>
</cp:coreProperties>
</file>